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E1DE6" w14:textId="2E5EC98B" w:rsidR="000A31B9" w:rsidRPr="00D10055" w:rsidRDefault="007E349C" w:rsidP="000A31B9">
      <w:pPr>
        <w:rPr>
          <w:sz w:val="16"/>
          <w:szCs w:val="16"/>
        </w:rPr>
      </w:pPr>
      <w:r>
        <w:rPr>
          <w:sz w:val="16"/>
          <w:szCs w:val="16"/>
        </w:rPr>
        <w:t xml:space="preserve">Appendix </w:t>
      </w:r>
      <w:r w:rsidR="004968AC">
        <w:rPr>
          <w:sz w:val="16"/>
          <w:szCs w:val="16"/>
        </w:rPr>
        <w:t>5</w:t>
      </w:r>
      <w:r w:rsidR="000A31B9" w:rsidRPr="00D10055">
        <w:rPr>
          <w:sz w:val="16"/>
          <w:szCs w:val="16"/>
        </w:rPr>
        <w:t xml:space="preserve">. </w:t>
      </w:r>
      <w:r w:rsidR="004968AC" w:rsidRPr="004968AC">
        <w:rPr>
          <w:sz w:val="16"/>
          <w:szCs w:val="16"/>
        </w:rPr>
        <w:t>National Institute for Health and Care Excellence quality standard 184 subgroup analysis.</w:t>
      </w:r>
    </w:p>
    <w:p w14:paraId="42CDDE4A" w14:textId="625CEC9C" w:rsidR="000A31B9" w:rsidRDefault="000A31B9" w:rsidP="000A31B9">
      <w:r w:rsidRPr="00EC05BE">
        <w:rPr>
          <w:noProof/>
        </w:rPr>
        <w:drawing>
          <wp:inline distT="0" distB="0" distL="0" distR="0" wp14:anchorId="695BC457" wp14:editId="0D6EAB6C">
            <wp:extent cx="841375" cy="1012825"/>
            <wp:effectExtent l="0" t="0" r="15875" b="15875"/>
            <wp:docPr id="209419439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EA29FB" w:rsidRPr="00A40963">
        <w:rPr>
          <w:rFonts w:asciiTheme="minorHAnsi" w:hAnsiTheme="minorHAnsi" w:cstheme="minorHAnsi"/>
          <w:sz w:val="22"/>
          <w:szCs w:val="22"/>
        </w:rPr>
        <w:t>[</w:t>
      </w:r>
      <w:r w:rsidR="00DA2522">
        <w:rPr>
          <w:rFonts w:asciiTheme="minorHAnsi" w:hAnsiTheme="minorHAnsi" w:cstheme="minorHAnsi"/>
          <w:sz w:val="22"/>
          <w:szCs w:val="22"/>
        </w:rPr>
        <w:t>1</w:t>
      </w:r>
      <w:r w:rsidR="00EA29FB" w:rsidRPr="00A40963">
        <w:rPr>
          <w:rFonts w:asciiTheme="minorHAnsi" w:hAnsiTheme="minorHAnsi" w:cstheme="minorHAnsi"/>
          <w:sz w:val="22"/>
          <w:szCs w:val="22"/>
        </w:rPr>
        <w:t>]</w:t>
      </w:r>
      <w:r w:rsidRPr="00EC05BE">
        <w:t xml:space="preserve"> </w:t>
      </w:r>
      <w:r w:rsidR="00DA2522">
        <w:t xml:space="preserve"> 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05284657" wp14:editId="6FB64F8A">
            <wp:extent cx="841375" cy="1012825"/>
            <wp:effectExtent l="0" t="0" r="15875" b="15875"/>
            <wp:docPr id="38220801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2B1EA5" w:rsidRPr="00C203A2">
        <w:rPr>
          <w:rFonts w:asciiTheme="minorHAnsi" w:hAnsiTheme="minorHAnsi" w:cstheme="minorHAnsi"/>
          <w:sz w:val="22"/>
          <w:szCs w:val="22"/>
        </w:rPr>
        <w:t>[</w:t>
      </w:r>
      <w:r w:rsidR="00FD62B3">
        <w:rPr>
          <w:rFonts w:asciiTheme="minorHAnsi" w:hAnsiTheme="minorHAnsi" w:cstheme="minorHAnsi"/>
          <w:sz w:val="22"/>
          <w:szCs w:val="22"/>
        </w:rPr>
        <w:t>2</w:t>
      </w:r>
      <w:r w:rsidR="002B1EA5" w:rsidRPr="00C203A2">
        <w:rPr>
          <w:rFonts w:asciiTheme="minorHAnsi" w:hAnsiTheme="minorHAnsi" w:cstheme="minorHAnsi"/>
          <w:sz w:val="22"/>
          <w:szCs w:val="22"/>
        </w:rPr>
        <w:t>]</w:t>
      </w:r>
      <w:r w:rsidR="00FD62B3">
        <w:rPr>
          <w:rFonts w:asciiTheme="minorHAnsi" w:hAnsiTheme="minorHAnsi" w:cstheme="minorHAnsi"/>
          <w:sz w:val="22"/>
          <w:szCs w:val="22"/>
        </w:rPr>
        <w:t xml:space="preserve">  </w:t>
      </w:r>
      <w:r w:rsidR="002B1EA5">
        <w:rPr>
          <w:rFonts w:asciiTheme="minorHAnsi" w:hAnsiTheme="minorHAnsi" w:cstheme="minorHAnsi"/>
          <w:sz w:val="22"/>
          <w:szCs w:val="22"/>
        </w:rPr>
        <w:t xml:space="preserve"> </w:t>
      </w:r>
      <w:r w:rsidRPr="00EC05BE">
        <w:rPr>
          <w:noProof/>
        </w:rPr>
        <w:drawing>
          <wp:inline distT="0" distB="0" distL="0" distR="0" wp14:anchorId="49D58A00" wp14:editId="201C0B6D">
            <wp:extent cx="841375" cy="1012825"/>
            <wp:effectExtent l="0" t="0" r="15875" b="15875"/>
            <wp:docPr id="46167831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2B1EA5" w:rsidRPr="00C203A2">
        <w:rPr>
          <w:rFonts w:asciiTheme="minorHAnsi" w:hAnsiTheme="minorHAnsi" w:cstheme="minorHAnsi"/>
          <w:sz w:val="22"/>
          <w:szCs w:val="22"/>
        </w:rPr>
        <w:t>[3]</w:t>
      </w:r>
      <w:r w:rsidR="000D3E7F">
        <w:rPr>
          <w:rFonts w:asciiTheme="minorHAnsi" w:hAnsiTheme="minorHAnsi" w:cstheme="minorHAnsi"/>
          <w:sz w:val="22"/>
          <w:szCs w:val="22"/>
        </w:rPr>
        <w:t xml:space="preserve"> 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6EEF1DE0" wp14:editId="665A0CF0">
            <wp:extent cx="841375" cy="1012825"/>
            <wp:effectExtent l="0" t="0" r="15875" b="15875"/>
            <wp:docPr id="153029487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2B1EA5" w:rsidRPr="00C203A2">
        <w:rPr>
          <w:rFonts w:asciiTheme="minorHAnsi" w:hAnsiTheme="minorHAnsi" w:cstheme="minorHAnsi"/>
          <w:sz w:val="22"/>
          <w:szCs w:val="22"/>
        </w:rPr>
        <w:t>[</w:t>
      </w:r>
      <w:r w:rsidR="00850B19">
        <w:rPr>
          <w:rFonts w:asciiTheme="minorHAnsi" w:hAnsiTheme="minorHAnsi" w:cstheme="minorHAnsi"/>
          <w:sz w:val="22"/>
          <w:szCs w:val="22"/>
        </w:rPr>
        <w:t>4</w:t>
      </w:r>
      <w:r w:rsidR="002B1EA5" w:rsidRPr="00C203A2">
        <w:rPr>
          <w:rFonts w:asciiTheme="minorHAnsi" w:hAnsiTheme="minorHAnsi" w:cstheme="minorHAnsi"/>
          <w:sz w:val="22"/>
          <w:szCs w:val="22"/>
        </w:rPr>
        <w:t>]</w:t>
      </w:r>
      <w:r w:rsidRPr="00EC05BE">
        <w:t xml:space="preserve"> </w:t>
      </w:r>
    </w:p>
    <w:p w14:paraId="6ED59FA3" w14:textId="1DA0D328" w:rsidR="000A31B9" w:rsidRDefault="000A31B9" w:rsidP="000A31B9">
      <w:r w:rsidRPr="00EC05BE">
        <w:t xml:space="preserve"> </w:t>
      </w:r>
      <w:r w:rsidRPr="00EC05BE">
        <w:rPr>
          <w:noProof/>
        </w:rPr>
        <w:drawing>
          <wp:inline distT="0" distB="0" distL="0" distR="0" wp14:anchorId="27AF490D" wp14:editId="0A9246DA">
            <wp:extent cx="841375" cy="1012825"/>
            <wp:effectExtent l="0" t="0" r="15875" b="15875"/>
            <wp:docPr id="163981423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040D5B" w:rsidRPr="00C203A2">
        <w:rPr>
          <w:rFonts w:asciiTheme="minorHAnsi" w:hAnsiTheme="minorHAnsi" w:cstheme="minorHAnsi"/>
          <w:sz w:val="22"/>
          <w:szCs w:val="22"/>
        </w:rPr>
        <w:t>[</w:t>
      </w:r>
      <w:r w:rsidR="008A7BD9">
        <w:rPr>
          <w:rFonts w:asciiTheme="minorHAnsi" w:hAnsiTheme="minorHAnsi" w:cstheme="minorHAnsi"/>
          <w:sz w:val="22"/>
          <w:szCs w:val="22"/>
        </w:rPr>
        <w:t>5</w:t>
      </w:r>
      <w:r w:rsidR="00040D5B" w:rsidRPr="00C203A2">
        <w:rPr>
          <w:rFonts w:asciiTheme="minorHAnsi" w:hAnsiTheme="minorHAnsi" w:cstheme="minorHAnsi"/>
          <w:sz w:val="22"/>
          <w:szCs w:val="22"/>
        </w:rPr>
        <w:t>]</w:t>
      </w:r>
      <w:r w:rsidR="00850B19">
        <w:rPr>
          <w:rFonts w:asciiTheme="minorHAnsi" w:hAnsiTheme="minorHAnsi" w:cstheme="minorHAnsi"/>
          <w:sz w:val="22"/>
          <w:szCs w:val="22"/>
        </w:rPr>
        <w:t xml:space="preserve">  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28B4C57B" wp14:editId="3A08C092">
            <wp:extent cx="841375" cy="1012825"/>
            <wp:effectExtent l="0" t="0" r="15875" b="15875"/>
            <wp:docPr id="183925938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2B1EA5" w:rsidRPr="00C203A2">
        <w:rPr>
          <w:rFonts w:asciiTheme="minorHAnsi" w:hAnsiTheme="minorHAnsi" w:cstheme="minorHAnsi"/>
          <w:sz w:val="22"/>
          <w:szCs w:val="22"/>
        </w:rPr>
        <w:t>[</w:t>
      </w:r>
      <w:r w:rsidR="00C90139">
        <w:rPr>
          <w:rFonts w:asciiTheme="minorHAnsi" w:hAnsiTheme="minorHAnsi" w:cstheme="minorHAnsi"/>
          <w:sz w:val="22"/>
          <w:szCs w:val="22"/>
        </w:rPr>
        <w:t>6</w:t>
      </w:r>
      <w:r w:rsidR="002B1EA5" w:rsidRPr="00C203A2">
        <w:rPr>
          <w:rFonts w:asciiTheme="minorHAnsi" w:hAnsiTheme="minorHAnsi" w:cstheme="minorHAnsi"/>
          <w:sz w:val="22"/>
          <w:szCs w:val="22"/>
        </w:rPr>
        <w:t>]</w:t>
      </w:r>
      <w:r w:rsidR="00850B19">
        <w:rPr>
          <w:rFonts w:asciiTheme="minorHAnsi" w:hAnsiTheme="minorHAnsi" w:cstheme="minorHAnsi"/>
          <w:sz w:val="22"/>
          <w:szCs w:val="22"/>
        </w:rPr>
        <w:t xml:space="preserve">  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7CD0866A" wp14:editId="66C1877E">
            <wp:extent cx="841375" cy="1012825"/>
            <wp:effectExtent l="0" t="0" r="15875" b="15875"/>
            <wp:docPr id="132470244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2B1EA5" w:rsidRPr="00C203A2">
        <w:rPr>
          <w:rFonts w:asciiTheme="minorHAnsi" w:hAnsiTheme="minorHAnsi" w:cstheme="minorHAnsi"/>
          <w:sz w:val="22"/>
          <w:szCs w:val="22"/>
        </w:rPr>
        <w:t>[</w:t>
      </w:r>
      <w:r w:rsidR="005B2761">
        <w:rPr>
          <w:rFonts w:asciiTheme="minorHAnsi" w:hAnsiTheme="minorHAnsi" w:cstheme="minorHAnsi"/>
          <w:sz w:val="22"/>
          <w:szCs w:val="22"/>
        </w:rPr>
        <w:t>7</w:t>
      </w:r>
      <w:r w:rsidR="002B1EA5" w:rsidRPr="00C203A2">
        <w:rPr>
          <w:rFonts w:asciiTheme="minorHAnsi" w:hAnsiTheme="minorHAnsi" w:cstheme="minorHAnsi"/>
          <w:sz w:val="22"/>
          <w:szCs w:val="22"/>
        </w:rPr>
        <w:t>]</w:t>
      </w:r>
      <w:r w:rsidR="005B2761">
        <w:rPr>
          <w:rFonts w:asciiTheme="minorHAnsi" w:hAnsiTheme="minorHAnsi" w:cstheme="minorHAnsi"/>
          <w:sz w:val="22"/>
          <w:szCs w:val="22"/>
        </w:rPr>
        <w:t xml:space="preserve">  </w:t>
      </w:r>
      <w:r w:rsidR="002B1EA5">
        <w:rPr>
          <w:rFonts w:asciiTheme="minorHAnsi" w:hAnsiTheme="minorHAnsi" w:cstheme="minorHAnsi"/>
          <w:sz w:val="22"/>
          <w:szCs w:val="22"/>
        </w:rPr>
        <w:t xml:space="preserve"> </w:t>
      </w:r>
      <w:r w:rsidRPr="00EC05BE">
        <w:rPr>
          <w:noProof/>
        </w:rPr>
        <w:drawing>
          <wp:inline distT="0" distB="0" distL="0" distR="0" wp14:anchorId="2977D7B3" wp14:editId="759AA938">
            <wp:extent cx="841375" cy="1012825"/>
            <wp:effectExtent l="0" t="0" r="15875" b="15875"/>
            <wp:docPr id="56648182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2E08C5" w:rsidRPr="00C203A2">
        <w:rPr>
          <w:rFonts w:asciiTheme="minorHAnsi" w:hAnsiTheme="minorHAnsi" w:cstheme="minorHAnsi"/>
          <w:sz w:val="22"/>
          <w:szCs w:val="22"/>
        </w:rPr>
        <w:t>[</w:t>
      </w:r>
      <w:r w:rsidR="004134D3">
        <w:rPr>
          <w:rFonts w:asciiTheme="minorHAnsi" w:hAnsiTheme="minorHAnsi" w:cstheme="minorHAnsi"/>
          <w:sz w:val="22"/>
          <w:szCs w:val="22"/>
        </w:rPr>
        <w:t>8</w:t>
      </w:r>
      <w:r w:rsidR="002E08C5" w:rsidRPr="00C203A2">
        <w:rPr>
          <w:rFonts w:asciiTheme="minorHAnsi" w:hAnsiTheme="minorHAnsi" w:cstheme="minorHAnsi"/>
          <w:sz w:val="22"/>
          <w:szCs w:val="22"/>
        </w:rPr>
        <w:t>]</w:t>
      </w:r>
    </w:p>
    <w:p w14:paraId="145A197E" w14:textId="5DEDB29D" w:rsidR="000A31B9" w:rsidRDefault="000A31B9" w:rsidP="000A31B9">
      <w:r w:rsidRPr="00EC05BE">
        <w:t xml:space="preserve"> </w:t>
      </w:r>
      <w:r w:rsidRPr="00EC05BE">
        <w:rPr>
          <w:noProof/>
        </w:rPr>
        <w:drawing>
          <wp:inline distT="0" distB="0" distL="0" distR="0" wp14:anchorId="495AB637" wp14:editId="380D32F9">
            <wp:extent cx="841375" cy="1012825"/>
            <wp:effectExtent l="0" t="0" r="15875" b="15875"/>
            <wp:docPr id="126808586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2B1EA5" w:rsidRPr="00C203A2">
        <w:rPr>
          <w:rFonts w:asciiTheme="minorHAnsi" w:hAnsiTheme="minorHAnsi" w:cstheme="minorHAnsi"/>
          <w:sz w:val="22"/>
          <w:szCs w:val="22"/>
        </w:rPr>
        <w:t>[</w:t>
      </w:r>
      <w:r w:rsidR="00A92890">
        <w:rPr>
          <w:rFonts w:asciiTheme="minorHAnsi" w:hAnsiTheme="minorHAnsi" w:cstheme="minorHAnsi"/>
          <w:sz w:val="22"/>
          <w:szCs w:val="22"/>
        </w:rPr>
        <w:t>9</w:t>
      </w:r>
      <w:r w:rsidR="002B1EA5" w:rsidRPr="00C203A2">
        <w:rPr>
          <w:rFonts w:asciiTheme="minorHAnsi" w:hAnsiTheme="minorHAnsi" w:cstheme="minorHAnsi"/>
          <w:sz w:val="22"/>
          <w:szCs w:val="22"/>
        </w:rPr>
        <w:t>]</w:t>
      </w:r>
      <w:r w:rsidR="00A92890">
        <w:rPr>
          <w:rFonts w:asciiTheme="minorHAnsi" w:hAnsiTheme="minorHAnsi" w:cstheme="minorHAnsi"/>
          <w:sz w:val="22"/>
          <w:szCs w:val="22"/>
        </w:rPr>
        <w:t xml:space="preserve">  </w:t>
      </w:r>
      <w:r w:rsidR="002B1EA5">
        <w:rPr>
          <w:rFonts w:asciiTheme="minorHAnsi" w:hAnsiTheme="minorHAnsi" w:cstheme="minorHAnsi"/>
          <w:sz w:val="22"/>
          <w:szCs w:val="22"/>
        </w:rPr>
        <w:t xml:space="preserve"> </w:t>
      </w:r>
      <w:r w:rsidRPr="00EC05BE">
        <w:rPr>
          <w:noProof/>
        </w:rPr>
        <w:drawing>
          <wp:inline distT="0" distB="0" distL="0" distR="0" wp14:anchorId="6D694FDF" wp14:editId="7C2A20E8">
            <wp:extent cx="841375" cy="1012825"/>
            <wp:effectExtent l="0" t="0" r="15875" b="15875"/>
            <wp:docPr id="102417082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D01F51" w:rsidRPr="00C203A2">
        <w:rPr>
          <w:rFonts w:asciiTheme="minorHAnsi" w:hAnsiTheme="minorHAnsi" w:cstheme="minorHAnsi"/>
          <w:sz w:val="22"/>
          <w:szCs w:val="22"/>
        </w:rPr>
        <w:t>[</w:t>
      </w:r>
      <w:r w:rsidR="002F5B5E">
        <w:rPr>
          <w:rFonts w:asciiTheme="minorHAnsi" w:hAnsiTheme="minorHAnsi" w:cstheme="minorHAnsi"/>
          <w:sz w:val="22"/>
          <w:szCs w:val="22"/>
        </w:rPr>
        <w:t>10</w:t>
      </w:r>
      <w:r w:rsidR="00D01F51" w:rsidRPr="00C203A2">
        <w:rPr>
          <w:rFonts w:asciiTheme="minorHAnsi" w:hAnsiTheme="minorHAnsi" w:cstheme="minorHAnsi"/>
          <w:sz w:val="22"/>
          <w:szCs w:val="22"/>
        </w:rPr>
        <w:t>]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773D7112" wp14:editId="0B27A512">
            <wp:extent cx="841375" cy="1012825"/>
            <wp:effectExtent l="0" t="0" r="15875" b="15875"/>
            <wp:docPr id="170336594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6B332D" w:rsidRPr="00C203A2">
        <w:rPr>
          <w:rFonts w:asciiTheme="minorHAnsi" w:hAnsiTheme="minorHAnsi" w:cstheme="minorHAnsi"/>
          <w:sz w:val="22"/>
          <w:szCs w:val="22"/>
        </w:rPr>
        <w:t>[</w:t>
      </w:r>
      <w:r w:rsidR="00A97238">
        <w:rPr>
          <w:rFonts w:asciiTheme="minorHAnsi" w:hAnsiTheme="minorHAnsi" w:cstheme="minorHAnsi"/>
          <w:sz w:val="22"/>
          <w:szCs w:val="22"/>
        </w:rPr>
        <w:t>1</w:t>
      </w:r>
      <w:r w:rsidR="006B332D" w:rsidRPr="00C203A2">
        <w:rPr>
          <w:rFonts w:asciiTheme="minorHAnsi" w:hAnsiTheme="minorHAnsi" w:cstheme="minorHAnsi"/>
          <w:sz w:val="22"/>
          <w:szCs w:val="22"/>
        </w:rPr>
        <w:t>1]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0AF45BD0" wp14:editId="5B72FDD9">
            <wp:extent cx="841375" cy="1012825"/>
            <wp:effectExtent l="0" t="0" r="15875" b="15875"/>
            <wp:docPr id="52486829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BD4841" w:rsidRPr="00C203A2">
        <w:rPr>
          <w:rFonts w:asciiTheme="minorHAnsi" w:hAnsiTheme="minorHAnsi" w:cstheme="minorHAnsi"/>
          <w:sz w:val="22"/>
          <w:szCs w:val="22"/>
        </w:rPr>
        <w:t>[</w:t>
      </w:r>
      <w:r w:rsidR="00D64382">
        <w:rPr>
          <w:rFonts w:asciiTheme="minorHAnsi" w:hAnsiTheme="minorHAnsi" w:cstheme="minorHAnsi"/>
          <w:sz w:val="22"/>
          <w:szCs w:val="22"/>
        </w:rPr>
        <w:t>12</w:t>
      </w:r>
      <w:r w:rsidR="00BD4841" w:rsidRPr="00C203A2">
        <w:rPr>
          <w:rFonts w:asciiTheme="minorHAnsi" w:hAnsiTheme="minorHAnsi" w:cstheme="minorHAnsi"/>
          <w:sz w:val="22"/>
          <w:szCs w:val="22"/>
        </w:rPr>
        <w:t>]</w:t>
      </w:r>
      <w:r w:rsidR="00BD4841">
        <w:rPr>
          <w:rFonts w:asciiTheme="minorHAnsi" w:hAnsiTheme="minorHAnsi" w:cstheme="minorHAnsi"/>
          <w:sz w:val="22"/>
          <w:szCs w:val="22"/>
        </w:rPr>
        <w:t xml:space="preserve"> </w:t>
      </w:r>
      <w:r w:rsidRPr="00EC05BE">
        <w:t xml:space="preserve"> </w:t>
      </w:r>
    </w:p>
    <w:p w14:paraId="5F90B231" w14:textId="2A881106" w:rsidR="000A31B9" w:rsidRDefault="000A31B9" w:rsidP="000A31B9">
      <w:r w:rsidRPr="00EC05BE">
        <w:rPr>
          <w:noProof/>
        </w:rPr>
        <w:drawing>
          <wp:inline distT="0" distB="0" distL="0" distR="0" wp14:anchorId="65814C04" wp14:editId="2C4E1BA8">
            <wp:extent cx="841375" cy="1012825"/>
            <wp:effectExtent l="0" t="0" r="15875" b="15875"/>
            <wp:docPr id="187812539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7D06DA" w:rsidRPr="00C203A2">
        <w:rPr>
          <w:rFonts w:asciiTheme="minorHAnsi" w:hAnsiTheme="minorHAnsi" w:cstheme="minorHAnsi"/>
          <w:sz w:val="22"/>
          <w:szCs w:val="22"/>
        </w:rPr>
        <w:t>[</w:t>
      </w:r>
      <w:r w:rsidR="008E0556">
        <w:rPr>
          <w:rFonts w:asciiTheme="minorHAnsi" w:hAnsiTheme="minorHAnsi" w:cstheme="minorHAnsi"/>
          <w:sz w:val="22"/>
          <w:szCs w:val="22"/>
        </w:rPr>
        <w:t>13</w:t>
      </w:r>
      <w:r w:rsidR="007D06DA" w:rsidRPr="00C203A2">
        <w:rPr>
          <w:rFonts w:asciiTheme="minorHAnsi" w:hAnsiTheme="minorHAnsi" w:cstheme="minorHAnsi"/>
          <w:sz w:val="22"/>
          <w:szCs w:val="22"/>
        </w:rPr>
        <w:t>]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4B87CC94" wp14:editId="418E1DB5">
            <wp:extent cx="841375" cy="1012825"/>
            <wp:effectExtent l="0" t="0" r="15875" b="15875"/>
            <wp:docPr id="154923005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C93EDF" w:rsidRPr="00C203A2">
        <w:rPr>
          <w:rFonts w:asciiTheme="minorHAnsi" w:hAnsiTheme="minorHAnsi" w:cstheme="minorHAnsi"/>
          <w:sz w:val="22"/>
          <w:szCs w:val="22"/>
        </w:rPr>
        <w:t>[</w:t>
      </w:r>
      <w:r w:rsidR="00F96328">
        <w:rPr>
          <w:rFonts w:asciiTheme="minorHAnsi" w:hAnsiTheme="minorHAnsi" w:cstheme="minorHAnsi"/>
          <w:sz w:val="22"/>
          <w:szCs w:val="22"/>
        </w:rPr>
        <w:t>14</w:t>
      </w:r>
      <w:r w:rsidR="00C93EDF" w:rsidRPr="00C203A2">
        <w:rPr>
          <w:rFonts w:asciiTheme="minorHAnsi" w:hAnsiTheme="minorHAnsi" w:cstheme="minorHAnsi"/>
          <w:sz w:val="22"/>
          <w:szCs w:val="22"/>
        </w:rPr>
        <w:t>]</w:t>
      </w:r>
      <w:r w:rsidR="00C93EDF">
        <w:t xml:space="preserve"> </w:t>
      </w:r>
      <w:r w:rsidRPr="00EC05BE">
        <w:rPr>
          <w:noProof/>
        </w:rPr>
        <w:drawing>
          <wp:inline distT="0" distB="0" distL="0" distR="0" wp14:anchorId="6EA6D185" wp14:editId="10C0C7D1">
            <wp:extent cx="841375" cy="1012825"/>
            <wp:effectExtent l="0" t="0" r="15875" b="15875"/>
            <wp:docPr id="208353871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EE2E82" w:rsidRPr="00C203A2">
        <w:rPr>
          <w:rFonts w:asciiTheme="minorHAnsi" w:hAnsiTheme="minorHAnsi" w:cstheme="minorHAnsi"/>
          <w:sz w:val="22"/>
          <w:szCs w:val="22"/>
        </w:rPr>
        <w:t>[</w:t>
      </w:r>
      <w:r w:rsidR="008F15BB">
        <w:rPr>
          <w:rFonts w:asciiTheme="minorHAnsi" w:hAnsiTheme="minorHAnsi" w:cstheme="minorHAnsi"/>
          <w:sz w:val="22"/>
          <w:szCs w:val="22"/>
        </w:rPr>
        <w:t>15</w:t>
      </w:r>
      <w:r w:rsidR="00EE2E82" w:rsidRPr="00C203A2">
        <w:rPr>
          <w:rFonts w:asciiTheme="minorHAnsi" w:hAnsiTheme="minorHAnsi" w:cstheme="minorHAnsi"/>
          <w:sz w:val="22"/>
          <w:szCs w:val="22"/>
        </w:rPr>
        <w:t>]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4EBE5100" wp14:editId="7636500D">
            <wp:extent cx="841375" cy="1012825"/>
            <wp:effectExtent l="0" t="0" r="15875" b="15875"/>
            <wp:docPr id="139468557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3220D6" w:rsidRPr="00C203A2">
        <w:rPr>
          <w:rFonts w:asciiTheme="minorHAnsi" w:hAnsiTheme="minorHAnsi" w:cstheme="minorHAnsi"/>
          <w:sz w:val="22"/>
          <w:szCs w:val="22"/>
        </w:rPr>
        <w:t>[</w:t>
      </w:r>
      <w:r w:rsidR="00BD4771">
        <w:rPr>
          <w:rFonts w:asciiTheme="minorHAnsi" w:hAnsiTheme="minorHAnsi" w:cstheme="minorHAnsi"/>
          <w:sz w:val="22"/>
          <w:szCs w:val="22"/>
        </w:rPr>
        <w:t>16</w:t>
      </w:r>
      <w:r w:rsidR="003220D6" w:rsidRPr="00C203A2">
        <w:rPr>
          <w:rFonts w:asciiTheme="minorHAnsi" w:hAnsiTheme="minorHAnsi" w:cstheme="minorHAnsi"/>
          <w:sz w:val="22"/>
          <w:szCs w:val="22"/>
        </w:rPr>
        <w:t>]</w:t>
      </w:r>
      <w:r w:rsidRPr="00EC05BE">
        <w:t xml:space="preserve"> </w:t>
      </w:r>
    </w:p>
    <w:p w14:paraId="4D10DD36" w14:textId="62600FF6" w:rsidR="000A31B9" w:rsidRDefault="000A31B9" w:rsidP="000A31B9">
      <w:r w:rsidRPr="00EC05BE">
        <w:rPr>
          <w:noProof/>
        </w:rPr>
        <w:drawing>
          <wp:inline distT="0" distB="0" distL="0" distR="0" wp14:anchorId="1CAA07DF" wp14:editId="41FCC74F">
            <wp:extent cx="841375" cy="1012825"/>
            <wp:effectExtent l="0" t="0" r="15875" b="15875"/>
            <wp:docPr id="35598215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="00D317FF" w:rsidRPr="00C203A2">
        <w:rPr>
          <w:rFonts w:asciiTheme="minorHAnsi" w:hAnsiTheme="minorHAnsi" w:cstheme="minorHAnsi"/>
          <w:sz w:val="22"/>
          <w:szCs w:val="22"/>
        </w:rPr>
        <w:t>[</w:t>
      </w:r>
      <w:r w:rsidR="00844492">
        <w:rPr>
          <w:rFonts w:asciiTheme="minorHAnsi" w:hAnsiTheme="minorHAnsi" w:cstheme="minorHAnsi"/>
          <w:sz w:val="22"/>
          <w:szCs w:val="22"/>
        </w:rPr>
        <w:t>17</w:t>
      </w:r>
      <w:r w:rsidR="00D317FF" w:rsidRPr="00C203A2">
        <w:rPr>
          <w:rFonts w:asciiTheme="minorHAnsi" w:hAnsiTheme="minorHAnsi" w:cstheme="minorHAnsi"/>
          <w:sz w:val="22"/>
          <w:szCs w:val="22"/>
        </w:rPr>
        <w:t>]</w:t>
      </w:r>
      <w:r w:rsidR="00D317FF">
        <w:rPr>
          <w:rFonts w:asciiTheme="minorHAnsi" w:hAnsiTheme="minorHAnsi" w:cstheme="minorHAnsi"/>
          <w:sz w:val="22"/>
          <w:szCs w:val="22"/>
        </w:rPr>
        <w:t xml:space="preserve"> </w:t>
      </w:r>
      <w:r w:rsidRPr="00EC05BE">
        <w:rPr>
          <w:noProof/>
        </w:rPr>
        <w:drawing>
          <wp:inline distT="0" distB="0" distL="0" distR="0" wp14:anchorId="1976FE9D" wp14:editId="05128982">
            <wp:extent cx="841375" cy="1012825"/>
            <wp:effectExtent l="0" t="0" r="15875" b="15875"/>
            <wp:docPr id="16373509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="00361D1D" w:rsidRPr="00C203A2">
        <w:rPr>
          <w:rFonts w:asciiTheme="minorHAnsi" w:hAnsiTheme="minorHAnsi" w:cstheme="minorHAnsi"/>
          <w:sz w:val="22"/>
          <w:szCs w:val="22"/>
        </w:rPr>
        <w:t>[</w:t>
      </w:r>
      <w:r w:rsidR="004C17A3">
        <w:rPr>
          <w:rFonts w:asciiTheme="minorHAnsi" w:hAnsiTheme="minorHAnsi" w:cstheme="minorHAnsi"/>
          <w:sz w:val="22"/>
          <w:szCs w:val="22"/>
        </w:rPr>
        <w:t>18</w:t>
      </w:r>
      <w:r w:rsidR="00361D1D" w:rsidRPr="00C203A2">
        <w:rPr>
          <w:rFonts w:asciiTheme="minorHAnsi" w:hAnsiTheme="minorHAnsi" w:cstheme="minorHAnsi"/>
          <w:sz w:val="22"/>
          <w:szCs w:val="22"/>
        </w:rPr>
        <w:t>]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3331E3BE" wp14:editId="1BFACD9D">
            <wp:extent cx="841375" cy="1012825"/>
            <wp:effectExtent l="0" t="0" r="15875" b="15875"/>
            <wp:docPr id="113460638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="002B1EA5" w:rsidRPr="00C203A2">
        <w:rPr>
          <w:rFonts w:asciiTheme="minorHAnsi" w:hAnsiTheme="minorHAnsi" w:cstheme="minorHAnsi"/>
          <w:sz w:val="22"/>
          <w:szCs w:val="22"/>
        </w:rPr>
        <w:t>[</w:t>
      </w:r>
      <w:r w:rsidR="00851811">
        <w:rPr>
          <w:rFonts w:asciiTheme="minorHAnsi" w:hAnsiTheme="minorHAnsi" w:cstheme="minorHAnsi"/>
          <w:sz w:val="22"/>
          <w:szCs w:val="22"/>
        </w:rPr>
        <w:t>19</w:t>
      </w:r>
      <w:r w:rsidR="002B1EA5" w:rsidRPr="00C203A2">
        <w:rPr>
          <w:rFonts w:asciiTheme="minorHAnsi" w:hAnsiTheme="minorHAnsi" w:cstheme="minorHAnsi"/>
          <w:sz w:val="22"/>
          <w:szCs w:val="22"/>
        </w:rPr>
        <w:t>]</w:t>
      </w:r>
      <w:r w:rsidR="002B1EA5">
        <w:rPr>
          <w:rFonts w:asciiTheme="minorHAnsi" w:hAnsiTheme="minorHAnsi" w:cstheme="minorHAnsi"/>
          <w:sz w:val="22"/>
          <w:szCs w:val="22"/>
        </w:rPr>
        <w:t xml:space="preserve"> </w:t>
      </w:r>
      <w:r w:rsidRPr="00EC05BE">
        <w:rPr>
          <w:noProof/>
        </w:rPr>
        <w:drawing>
          <wp:inline distT="0" distB="0" distL="0" distR="0" wp14:anchorId="7FAEAE7D" wp14:editId="6B68E2ED">
            <wp:extent cx="841375" cy="1012825"/>
            <wp:effectExtent l="0" t="0" r="15875" b="15875"/>
            <wp:docPr id="164844814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="00D317FF" w:rsidRPr="00C203A2">
        <w:rPr>
          <w:rFonts w:asciiTheme="minorHAnsi" w:hAnsiTheme="minorHAnsi" w:cstheme="minorHAnsi"/>
          <w:sz w:val="22"/>
          <w:szCs w:val="22"/>
        </w:rPr>
        <w:t>[</w:t>
      </w:r>
      <w:r w:rsidR="00A55E24">
        <w:rPr>
          <w:rFonts w:asciiTheme="minorHAnsi" w:hAnsiTheme="minorHAnsi" w:cstheme="minorHAnsi"/>
          <w:sz w:val="22"/>
          <w:szCs w:val="22"/>
        </w:rPr>
        <w:t>20</w:t>
      </w:r>
      <w:r w:rsidR="00D317FF" w:rsidRPr="00C203A2">
        <w:rPr>
          <w:rFonts w:asciiTheme="minorHAnsi" w:hAnsiTheme="minorHAnsi" w:cstheme="minorHAnsi"/>
          <w:sz w:val="22"/>
          <w:szCs w:val="22"/>
        </w:rPr>
        <w:t>]</w:t>
      </w:r>
      <w:r w:rsidRPr="00EC05BE">
        <w:t xml:space="preserve"> </w:t>
      </w:r>
    </w:p>
    <w:p w14:paraId="36879501" w14:textId="5C482CF0" w:rsidR="00EA29FB" w:rsidRDefault="000A31B9" w:rsidP="000A31B9">
      <w:pPr>
        <w:rPr>
          <w:rFonts w:asciiTheme="minorHAnsi" w:hAnsiTheme="minorHAnsi" w:cstheme="minorHAnsi"/>
          <w:sz w:val="22"/>
          <w:szCs w:val="22"/>
        </w:rPr>
      </w:pPr>
      <w:r w:rsidRPr="00EC05BE">
        <w:rPr>
          <w:noProof/>
        </w:rPr>
        <w:drawing>
          <wp:inline distT="0" distB="0" distL="0" distR="0" wp14:anchorId="31D67F22" wp14:editId="073B2817">
            <wp:extent cx="841375" cy="1012825"/>
            <wp:effectExtent l="0" t="0" r="15875" b="15875"/>
            <wp:docPr id="140397508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="00C93EDF" w:rsidRPr="00D317FF">
        <w:t>[</w:t>
      </w:r>
      <w:r w:rsidR="00FB03AD">
        <w:t>21</w:t>
      </w:r>
      <w:r w:rsidR="00C93EDF" w:rsidRPr="00D317FF">
        <w:t>]</w:t>
      </w:r>
      <w:r w:rsidR="00C93EDF">
        <w:t xml:space="preserve"> </w:t>
      </w:r>
      <w:r w:rsidRPr="00EC05BE">
        <w:rPr>
          <w:noProof/>
        </w:rPr>
        <w:drawing>
          <wp:inline distT="0" distB="0" distL="0" distR="0" wp14:anchorId="543F7DAF" wp14:editId="22C590A5">
            <wp:extent cx="841375" cy="1012825"/>
            <wp:effectExtent l="0" t="0" r="15875" b="15875"/>
            <wp:docPr id="44858580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="007E2665" w:rsidRPr="00C203A2">
        <w:rPr>
          <w:rFonts w:asciiTheme="minorHAnsi" w:hAnsiTheme="minorHAnsi" w:cstheme="minorHAnsi"/>
          <w:sz w:val="22"/>
          <w:szCs w:val="22"/>
        </w:rPr>
        <w:t>[</w:t>
      </w:r>
      <w:r w:rsidR="003B28C7">
        <w:rPr>
          <w:rFonts w:asciiTheme="minorHAnsi" w:hAnsiTheme="minorHAnsi" w:cstheme="minorHAnsi"/>
          <w:sz w:val="22"/>
          <w:szCs w:val="22"/>
        </w:rPr>
        <w:t>22</w:t>
      </w:r>
      <w:r w:rsidR="007E2665" w:rsidRPr="00C203A2">
        <w:rPr>
          <w:rFonts w:asciiTheme="minorHAnsi" w:hAnsiTheme="minorHAnsi" w:cstheme="minorHAnsi"/>
          <w:sz w:val="22"/>
          <w:szCs w:val="22"/>
        </w:rPr>
        <w:t>]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104ADD44" wp14:editId="23172C95">
            <wp:extent cx="841375" cy="1012825"/>
            <wp:effectExtent l="0" t="0" r="15875" b="15875"/>
            <wp:docPr id="19830085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="002D20D8" w:rsidRPr="00C203A2">
        <w:rPr>
          <w:rFonts w:asciiTheme="minorHAnsi" w:hAnsiTheme="minorHAnsi" w:cstheme="minorHAnsi"/>
          <w:sz w:val="22"/>
          <w:szCs w:val="22"/>
        </w:rPr>
        <w:t>[</w:t>
      </w:r>
      <w:r w:rsidR="00752C32">
        <w:rPr>
          <w:rFonts w:asciiTheme="minorHAnsi" w:hAnsiTheme="minorHAnsi" w:cstheme="minorHAnsi"/>
          <w:sz w:val="22"/>
          <w:szCs w:val="22"/>
        </w:rPr>
        <w:t>23</w:t>
      </w:r>
      <w:r w:rsidR="002D20D8" w:rsidRPr="00C203A2">
        <w:rPr>
          <w:rFonts w:asciiTheme="minorHAnsi" w:hAnsiTheme="minorHAnsi" w:cstheme="minorHAnsi"/>
          <w:sz w:val="22"/>
          <w:szCs w:val="22"/>
        </w:rPr>
        <w:t>]</w:t>
      </w:r>
      <w:r w:rsidRPr="00EC05BE">
        <w:t xml:space="preserve"> </w:t>
      </w:r>
      <w:r w:rsidRPr="00EC05BE">
        <w:rPr>
          <w:noProof/>
        </w:rPr>
        <w:drawing>
          <wp:inline distT="0" distB="0" distL="0" distR="0" wp14:anchorId="4B16106B" wp14:editId="2880ACDE">
            <wp:extent cx="841375" cy="1012825"/>
            <wp:effectExtent l="0" t="0" r="15875" b="15875"/>
            <wp:docPr id="127793409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="002D20D8" w:rsidRPr="00C203A2">
        <w:rPr>
          <w:rFonts w:asciiTheme="minorHAnsi" w:hAnsiTheme="minorHAnsi" w:cstheme="minorHAnsi"/>
          <w:sz w:val="22"/>
          <w:szCs w:val="22"/>
        </w:rPr>
        <w:t>[</w:t>
      </w:r>
      <w:r w:rsidR="005F338E">
        <w:rPr>
          <w:rFonts w:asciiTheme="minorHAnsi" w:hAnsiTheme="minorHAnsi" w:cstheme="minorHAnsi"/>
          <w:sz w:val="22"/>
          <w:szCs w:val="22"/>
        </w:rPr>
        <w:t>24</w:t>
      </w:r>
      <w:r w:rsidR="002D20D8" w:rsidRPr="00C203A2">
        <w:rPr>
          <w:rFonts w:asciiTheme="minorHAnsi" w:hAnsiTheme="minorHAnsi" w:cstheme="minorHAnsi"/>
          <w:sz w:val="22"/>
          <w:szCs w:val="22"/>
        </w:rPr>
        <w:t>]</w:t>
      </w:r>
      <w:r w:rsidR="002D20D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174166D" w14:textId="763BB407" w:rsidR="00293054" w:rsidRDefault="00293054" w:rsidP="000A31B9">
      <w:r>
        <w:rPr>
          <w:rFonts w:asciiTheme="minorHAnsi" w:hAnsiTheme="minorHAnsi" w:cstheme="minorHAnsi"/>
          <w:sz w:val="22"/>
          <w:szCs w:val="22"/>
        </w:rPr>
        <w:t>References</w:t>
      </w:r>
    </w:p>
    <w:p w14:paraId="77D5E419" w14:textId="2E35DC18" w:rsidR="001C7D77" w:rsidRDefault="001C7D77" w:rsidP="00293054">
      <w:pPr>
        <w:pStyle w:val="EndNoteBibliography"/>
        <w:spacing w:after="0"/>
        <w:ind w:left="720" w:hanging="720"/>
      </w:pPr>
      <w:r>
        <w:t>1</w:t>
      </w:r>
      <w:r w:rsidRPr="002849CC">
        <w:t>.</w:t>
      </w:r>
      <w:r w:rsidRPr="002849CC">
        <w:tab/>
        <w:t>Menengi</w:t>
      </w:r>
      <w:r w:rsidRPr="00F26457">
        <w:t>ç</w:t>
      </w:r>
      <w:r w:rsidRPr="002849CC">
        <w:t xml:space="preserve">, K.N., et al., </w:t>
      </w:r>
      <w:r w:rsidRPr="002849CC">
        <w:rPr>
          <w:i/>
        </w:rPr>
        <w:t>Effectiveness of motor-cognitive dual-task exercise via telerehabilitation in Alzheimer's disease: An online pilot randomized controlled study.</w:t>
      </w:r>
      <w:r w:rsidRPr="002849CC">
        <w:t xml:space="preserve"> Clin Neurol Neurosurg, 2022. </w:t>
      </w:r>
      <w:r w:rsidRPr="002849CC">
        <w:rPr>
          <w:b/>
        </w:rPr>
        <w:t>223</w:t>
      </w:r>
      <w:r w:rsidRPr="002849CC">
        <w:t>: p. 107501 DOI: 10.1016/j.clineuro.2022.107501</w:t>
      </w:r>
    </w:p>
    <w:p w14:paraId="4AF47AF6" w14:textId="590BEC36" w:rsidR="000D3E7F" w:rsidRDefault="000D3E7F" w:rsidP="000D3E7F">
      <w:pPr>
        <w:pStyle w:val="EndNoteBibliography"/>
        <w:spacing w:after="0"/>
        <w:ind w:left="720" w:hanging="720"/>
      </w:pPr>
      <w:r>
        <w:t>2</w:t>
      </w:r>
      <w:r w:rsidRPr="002849CC">
        <w:t>.</w:t>
      </w:r>
      <w:r w:rsidRPr="002849CC">
        <w:tab/>
        <w:t xml:space="preserve">Gall, D., et al., </w:t>
      </w:r>
      <w:r w:rsidRPr="002849CC">
        <w:rPr>
          <w:i/>
        </w:rPr>
        <w:t>Self-organizing knowledge management might improve the quality of person-centered dementia care: A qualitative study.</w:t>
      </w:r>
      <w:r w:rsidRPr="002849CC">
        <w:t xml:space="preserve"> Int J Med Inform, 2020. </w:t>
      </w:r>
      <w:r w:rsidRPr="002849CC">
        <w:rPr>
          <w:b/>
        </w:rPr>
        <w:t>139</w:t>
      </w:r>
      <w:r w:rsidRPr="002849CC">
        <w:t>: p. 104132 DOI: 10.1016/j.ijmedinf.2020.104132.</w:t>
      </w:r>
    </w:p>
    <w:p w14:paraId="6BF27D39" w14:textId="55C5459D" w:rsidR="007C23C8" w:rsidRDefault="007C23C8" w:rsidP="007C23C8">
      <w:pPr>
        <w:pStyle w:val="EndNoteBibliography"/>
        <w:spacing w:after="0"/>
        <w:ind w:left="720" w:hanging="720"/>
      </w:pPr>
      <w:r>
        <w:t>3</w:t>
      </w:r>
      <w:r w:rsidRPr="002849CC">
        <w:t>.</w:t>
      </w:r>
      <w:r w:rsidRPr="002849CC">
        <w:tab/>
        <w:t xml:space="preserve">Norton, M.C., et al., </w:t>
      </w:r>
      <w:r w:rsidRPr="002849CC">
        <w:rPr>
          <w:i/>
        </w:rPr>
        <w:t>The design and progress of a multidomain lifestyle intervention to improve brain health in middle-aged persons to reduce later Alzheimer's disease risk: The Gray Matters randomized trial.</w:t>
      </w:r>
      <w:r w:rsidRPr="002849CC">
        <w:t xml:space="preserve"> Alzheimers Dement (N Y), 2015. </w:t>
      </w:r>
      <w:r w:rsidRPr="002849CC">
        <w:rPr>
          <w:b/>
        </w:rPr>
        <w:t>1</w:t>
      </w:r>
      <w:r w:rsidRPr="002849CC">
        <w:t>(1): p. 53-62 DOI: 10.1016/j.trci.2015.05.001.</w:t>
      </w:r>
    </w:p>
    <w:p w14:paraId="7F2BCA6C" w14:textId="0862F0A5" w:rsidR="007321AA" w:rsidRDefault="007321AA" w:rsidP="007321AA">
      <w:pPr>
        <w:pStyle w:val="EndNoteBibliography"/>
        <w:spacing w:after="0"/>
        <w:ind w:left="720" w:hanging="720"/>
      </w:pPr>
      <w:r>
        <w:t>4</w:t>
      </w:r>
      <w:r w:rsidRPr="002849CC">
        <w:t>.</w:t>
      </w:r>
      <w:r w:rsidRPr="002849CC">
        <w:tab/>
        <w:t xml:space="preserve">Rossetto, F., et al., </w:t>
      </w:r>
      <w:r w:rsidRPr="002849CC">
        <w:rPr>
          <w:i/>
        </w:rPr>
        <w:t>A digital health home intervention for people within the Alzheimer's disease continuum: results from the Ability-TelerehABILITation pilot randomized controlled trial.</w:t>
      </w:r>
      <w:r w:rsidRPr="002849CC">
        <w:t xml:space="preserve"> Ann Med, 2023. </w:t>
      </w:r>
      <w:r w:rsidRPr="002849CC">
        <w:rPr>
          <w:b/>
        </w:rPr>
        <w:t>55</w:t>
      </w:r>
      <w:r w:rsidRPr="002849CC">
        <w:t>(1): p. 1080-1091 DOI: 10.1080/07853890.2023.2185672.</w:t>
      </w:r>
    </w:p>
    <w:p w14:paraId="6CC71898" w14:textId="47DFD375" w:rsidR="00473090" w:rsidRDefault="00473090" w:rsidP="00473090">
      <w:pPr>
        <w:pStyle w:val="EndNoteBibliography"/>
        <w:spacing w:after="0"/>
        <w:ind w:left="720" w:hanging="720"/>
      </w:pPr>
      <w:r>
        <w:t>5</w:t>
      </w:r>
      <w:r w:rsidRPr="002849CC">
        <w:t>.</w:t>
      </w:r>
      <w:r w:rsidRPr="002849CC">
        <w:tab/>
        <w:t xml:space="preserve">Øksnebjerg, L., et al., </w:t>
      </w:r>
      <w:r w:rsidRPr="002849CC">
        <w:rPr>
          <w:i/>
        </w:rPr>
        <w:t>Self-management and cognitive rehabilitation in early stage dementia - merging methods to promote coping and adoption of assistive technology. A pilot study.</w:t>
      </w:r>
      <w:r w:rsidRPr="002849CC">
        <w:t xml:space="preserve"> Aging Ment Health, 2020. </w:t>
      </w:r>
      <w:r w:rsidRPr="002849CC">
        <w:rPr>
          <w:b/>
        </w:rPr>
        <w:t>24</w:t>
      </w:r>
      <w:r w:rsidRPr="002849CC">
        <w:t>(11): p. 1894-1903 DOI: 10.1080/13607863.2019.1625302.</w:t>
      </w:r>
    </w:p>
    <w:p w14:paraId="32B7EAC6" w14:textId="48D493D0" w:rsidR="009C59BB" w:rsidRDefault="009C59BB" w:rsidP="009C59BB">
      <w:pPr>
        <w:pStyle w:val="EndNoteBibliography"/>
        <w:spacing w:after="0"/>
        <w:ind w:left="720" w:hanging="720"/>
      </w:pPr>
      <w:r>
        <w:t>6</w:t>
      </w:r>
      <w:r w:rsidRPr="002849CC">
        <w:t>.</w:t>
      </w:r>
      <w:r w:rsidRPr="002849CC">
        <w:tab/>
        <w:t xml:space="preserve">Goodall, G., et al., </w:t>
      </w:r>
      <w:r w:rsidRPr="002849CC">
        <w:rPr>
          <w:i/>
        </w:rPr>
        <w:t>Supporting identity and relationships amongst people with dementia through the use of technology: a qualitative interview study.</w:t>
      </w:r>
      <w:r w:rsidRPr="002849CC">
        <w:t xml:space="preserve"> Int J Qual Stud Health Well-being, 2021. </w:t>
      </w:r>
      <w:r w:rsidRPr="002849CC">
        <w:rPr>
          <w:b/>
        </w:rPr>
        <w:t>16</w:t>
      </w:r>
      <w:r w:rsidRPr="002849CC">
        <w:t>(1): p. 1920349 DOI: 10.1080/17482631.2021.1920349.</w:t>
      </w:r>
    </w:p>
    <w:p w14:paraId="45F01DF8" w14:textId="32A82028" w:rsidR="00953890" w:rsidRDefault="00953890" w:rsidP="00953890">
      <w:pPr>
        <w:pStyle w:val="EndNoteBibliography"/>
        <w:spacing w:after="0"/>
        <w:ind w:left="720" w:hanging="720"/>
      </w:pPr>
      <w:r>
        <w:t>7</w:t>
      </w:r>
      <w:r w:rsidRPr="002849CC">
        <w:t>.</w:t>
      </w:r>
      <w:r w:rsidRPr="002849CC">
        <w:tab/>
        <w:t xml:space="preserve">Kerkhof, Y., et al., </w:t>
      </w:r>
      <w:r w:rsidRPr="002849CC">
        <w:rPr>
          <w:i/>
        </w:rPr>
        <w:t>Randomized controlled feasibility study of FindMyApps: first evaluation of a tablet-based intervention to promote self-management and meaningful activities in people with mild dementia.</w:t>
      </w:r>
      <w:r w:rsidRPr="002849CC">
        <w:t xml:space="preserve"> Disabil Rehabil Assist Technol, 2022. </w:t>
      </w:r>
      <w:r w:rsidRPr="002849CC">
        <w:rPr>
          <w:b/>
        </w:rPr>
        <w:t>17</w:t>
      </w:r>
      <w:r w:rsidRPr="002849CC">
        <w:t>(1): p. 85-99 DOI: 10.1080/17483107.2020.1765420.</w:t>
      </w:r>
    </w:p>
    <w:p w14:paraId="29179410" w14:textId="3C43BA19" w:rsidR="004A5C11" w:rsidRDefault="00513EF8" w:rsidP="00513EF8">
      <w:pPr>
        <w:pStyle w:val="EndNoteBibliography"/>
        <w:spacing w:after="0"/>
        <w:ind w:left="720" w:hanging="720"/>
      </w:pPr>
      <w:r>
        <w:t>8</w:t>
      </w:r>
      <w:r w:rsidRPr="002849CC">
        <w:t>.</w:t>
      </w:r>
      <w:r w:rsidRPr="002849CC">
        <w:tab/>
        <w:t xml:space="preserve">Bewernitz, M.W., et al., </w:t>
      </w:r>
      <w:r w:rsidRPr="002849CC">
        <w:rPr>
          <w:i/>
        </w:rPr>
        <w:t>Feasibility of machine-based prompting to assist persons with dementia.</w:t>
      </w:r>
      <w:r w:rsidRPr="002849CC">
        <w:t xml:space="preserve"> Assist Technol, 2009. </w:t>
      </w:r>
      <w:r w:rsidRPr="002849CC">
        <w:rPr>
          <w:b/>
        </w:rPr>
        <w:t>21</w:t>
      </w:r>
      <w:r w:rsidRPr="002849CC">
        <w:t>(4): p. 196-207 DOI: 10.1080/10400430903246050.</w:t>
      </w:r>
    </w:p>
    <w:p w14:paraId="5D2AC752" w14:textId="6B45C40E" w:rsidR="0035665A" w:rsidRDefault="00FD31C7" w:rsidP="00FD31C7">
      <w:pPr>
        <w:pStyle w:val="EndNoteBibliography"/>
        <w:spacing w:after="0"/>
        <w:ind w:left="720" w:hanging="720"/>
      </w:pPr>
      <w:r>
        <w:t>9</w:t>
      </w:r>
      <w:r w:rsidRPr="002849CC">
        <w:t>.</w:t>
      </w:r>
      <w:r w:rsidRPr="002849CC">
        <w:tab/>
        <w:t xml:space="preserve">Howard, R., et al., </w:t>
      </w:r>
      <w:r w:rsidRPr="002849CC">
        <w:rPr>
          <w:i/>
        </w:rPr>
        <w:t>The effectiveness and cost-effectiveness of assistive technology and telecare for independent living in dementia: a randomised controlled trial.</w:t>
      </w:r>
      <w:r w:rsidRPr="002849CC">
        <w:t xml:space="preserve"> Age Ageing, 2021. </w:t>
      </w:r>
      <w:r w:rsidRPr="002849CC">
        <w:rPr>
          <w:b/>
        </w:rPr>
        <w:t>50</w:t>
      </w:r>
      <w:r w:rsidRPr="002849CC">
        <w:t>(3): p. 882-890 DOI: 10.1093/ageing/afaa284.</w:t>
      </w:r>
    </w:p>
    <w:p w14:paraId="67FB0B1A" w14:textId="42F1006B" w:rsidR="00D6793F" w:rsidRDefault="00D6793F" w:rsidP="00D6793F">
      <w:pPr>
        <w:pStyle w:val="EndNoteBibliography"/>
        <w:spacing w:after="0"/>
        <w:ind w:left="720" w:hanging="720"/>
      </w:pPr>
      <w:r>
        <w:t>10</w:t>
      </w:r>
      <w:r w:rsidRPr="002849CC">
        <w:t>.</w:t>
      </w:r>
      <w:r w:rsidRPr="002849CC">
        <w:tab/>
        <w:t xml:space="preserve">Braley, R., et al., </w:t>
      </w:r>
      <w:r w:rsidRPr="002849CC">
        <w:rPr>
          <w:i/>
        </w:rPr>
        <w:t>Prompting Technology and Persons With Dementia: The Significance of Context and Communication.</w:t>
      </w:r>
      <w:r w:rsidRPr="002849CC">
        <w:t xml:space="preserve"> Gerontologist, 2019. </w:t>
      </w:r>
      <w:r w:rsidRPr="002849CC">
        <w:rPr>
          <w:b/>
        </w:rPr>
        <w:t>59</w:t>
      </w:r>
      <w:r w:rsidRPr="002849CC">
        <w:t>(1): p. 101-111 DOI: 10.1093/geront/gny071.</w:t>
      </w:r>
    </w:p>
    <w:p w14:paraId="59083795" w14:textId="186CAC61" w:rsidR="00E40DAA" w:rsidRDefault="00E40DAA" w:rsidP="00E40DAA">
      <w:pPr>
        <w:pStyle w:val="EndNoteBibliography"/>
        <w:spacing w:after="0"/>
        <w:ind w:left="720" w:hanging="720"/>
      </w:pPr>
      <w:r>
        <w:t>11</w:t>
      </w:r>
      <w:r w:rsidRPr="002849CC">
        <w:t>.</w:t>
      </w:r>
      <w:r w:rsidRPr="002849CC">
        <w:tab/>
        <w:t xml:space="preserve">Cunningham, S., et al., </w:t>
      </w:r>
      <w:r w:rsidRPr="002849CC">
        <w:rPr>
          <w:i/>
        </w:rPr>
        <w:t>Assessing Wellbeing in People Living with Dementia Using Reminiscence Music with a Mobile App (Memory Tracks): A Mixed Methods Cohort Study.</w:t>
      </w:r>
      <w:r w:rsidRPr="002849CC">
        <w:t xml:space="preserve"> Journal of Healthcare Engineering, 2019. </w:t>
      </w:r>
      <w:r w:rsidRPr="002849CC">
        <w:rPr>
          <w:b/>
        </w:rPr>
        <w:t>2019</w:t>
      </w:r>
      <w:r w:rsidRPr="002849CC">
        <w:t>: p. 8924273 DOI: 10.1155/2019/8924273.</w:t>
      </w:r>
    </w:p>
    <w:p w14:paraId="6C6FEBAA" w14:textId="2FDD3354" w:rsidR="00A2426C" w:rsidRDefault="00A2426C" w:rsidP="00A2426C">
      <w:pPr>
        <w:pStyle w:val="EndNoteBibliography"/>
        <w:spacing w:after="0"/>
        <w:ind w:left="720" w:hanging="720"/>
      </w:pPr>
      <w:r>
        <w:t>12</w:t>
      </w:r>
      <w:r w:rsidRPr="002849CC">
        <w:t>.</w:t>
      </w:r>
      <w:r w:rsidRPr="002849CC">
        <w:tab/>
        <w:t xml:space="preserve">McAllister, M., et al., </w:t>
      </w:r>
      <w:r w:rsidRPr="002849CC">
        <w:rPr>
          <w:i/>
        </w:rPr>
        <w:t>Memory Keeper: A prototype digital application to improve engagement with people with dementia in long-term care (innovative practice).</w:t>
      </w:r>
      <w:r w:rsidRPr="002849CC">
        <w:t xml:space="preserve"> Dementia (London), 2020. </w:t>
      </w:r>
      <w:r w:rsidRPr="002849CC">
        <w:rPr>
          <w:b/>
        </w:rPr>
        <w:t>19</w:t>
      </w:r>
      <w:r w:rsidRPr="002849CC">
        <w:t>(4): p. 1287-1298 DOI: 10.1177/1471301217737872.</w:t>
      </w:r>
    </w:p>
    <w:p w14:paraId="351A620F" w14:textId="695A9ADC" w:rsidR="003C064E" w:rsidRDefault="001000BE" w:rsidP="001000BE">
      <w:pPr>
        <w:pStyle w:val="EndNoteBibliography"/>
        <w:spacing w:after="0"/>
        <w:ind w:left="720" w:hanging="720"/>
      </w:pPr>
      <w:r>
        <w:t>13</w:t>
      </w:r>
      <w:r w:rsidRPr="002849CC">
        <w:t>.</w:t>
      </w:r>
      <w:r w:rsidRPr="002849CC">
        <w:tab/>
        <w:t xml:space="preserve">Ferry, F., et al., </w:t>
      </w:r>
      <w:r w:rsidRPr="002849CC">
        <w:rPr>
          <w:i/>
        </w:rPr>
        <w:t>Economic costs and health-related quality of life associated with individual specific reminiscence: Results from the InspireD Feasibility Study.</w:t>
      </w:r>
      <w:r w:rsidRPr="002849CC">
        <w:t xml:space="preserve"> Dementia (London), 2020. </w:t>
      </w:r>
      <w:r w:rsidRPr="002849CC">
        <w:rPr>
          <w:b/>
        </w:rPr>
        <w:t>19</w:t>
      </w:r>
      <w:r w:rsidRPr="002849CC">
        <w:t>(7): p. 2166-2183 DOI: 10.1177/1471301218816814.</w:t>
      </w:r>
    </w:p>
    <w:p w14:paraId="6E14D7DF" w14:textId="5D2E9683" w:rsidR="0011603F" w:rsidRDefault="00561445" w:rsidP="00561445">
      <w:pPr>
        <w:pStyle w:val="EndNoteBibliography"/>
        <w:spacing w:after="0"/>
        <w:ind w:left="720" w:hanging="720"/>
      </w:pPr>
      <w:r>
        <w:t>14</w:t>
      </w:r>
      <w:r w:rsidRPr="002849CC">
        <w:t>.</w:t>
      </w:r>
      <w:r w:rsidRPr="002849CC">
        <w:tab/>
        <w:t xml:space="preserve">Harris, N., et al., </w:t>
      </w:r>
      <w:r w:rsidRPr="002849CC">
        <w:rPr>
          <w:i/>
        </w:rPr>
        <w:t>A preliminary evaluation of a client-centred prompting tool for supporting everyday activities in individuals with mild to moderate levels of cognitive impairment due to dementia.</w:t>
      </w:r>
      <w:r w:rsidRPr="002849CC">
        <w:t xml:space="preserve"> Dementia (London), 2021. </w:t>
      </w:r>
      <w:r w:rsidRPr="002849CC">
        <w:rPr>
          <w:b/>
        </w:rPr>
        <w:t>20</w:t>
      </w:r>
      <w:r w:rsidRPr="002849CC">
        <w:t>(3): p. 867-883 DOI: 10.1177/1471301220911322.</w:t>
      </w:r>
    </w:p>
    <w:p w14:paraId="317579D9" w14:textId="7438EEAD" w:rsidR="00CF23EB" w:rsidRDefault="00CF23EB" w:rsidP="00CF23EB">
      <w:pPr>
        <w:pStyle w:val="EndNoteBibliography"/>
        <w:spacing w:after="0"/>
        <w:ind w:left="720" w:hanging="720"/>
      </w:pPr>
      <w:r>
        <w:t>15</w:t>
      </w:r>
      <w:r w:rsidRPr="002849CC">
        <w:t>.</w:t>
      </w:r>
      <w:r w:rsidRPr="002849CC">
        <w:tab/>
        <w:t xml:space="preserve">Lancioni, G.E., et al., </w:t>
      </w:r>
      <w:r w:rsidRPr="002849CC">
        <w:rPr>
          <w:i/>
        </w:rPr>
        <w:t>Smartphone-Based Interventions to Foster Simple Activity and Personal Satisfaction in People With Advanced Alzheimer's Disease.</w:t>
      </w:r>
      <w:r w:rsidRPr="002849CC">
        <w:t xml:space="preserve"> Am J Alzheimers Dis Other Demen, 2019. </w:t>
      </w:r>
      <w:r w:rsidRPr="002849CC">
        <w:rPr>
          <w:b/>
        </w:rPr>
        <w:t>34</w:t>
      </w:r>
      <w:r w:rsidRPr="002849CC">
        <w:t>(7-8): p. 478-485 DOI: 10.1177/1533317519844144.</w:t>
      </w:r>
    </w:p>
    <w:p w14:paraId="664A2C53" w14:textId="47592199" w:rsidR="00A3437F" w:rsidRDefault="00A3437F" w:rsidP="00A3437F">
      <w:pPr>
        <w:pStyle w:val="EndNoteBibliography"/>
        <w:spacing w:after="0"/>
        <w:ind w:left="720" w:hanging="720"/>
      </w:pPr>
      <w:r>
        <w:t>16</w:t>
      </w:r>
      <w:r w:rsidRPr="002849CC">
        <w:t>.</w:t>
      </w:r>
      <w:r w:rsidRPr="002849CC">
        <w:tab/>
        <w:t xml:space="preserve">Han, S.S., K. White, and E. Cisek, </w:t>
      </w:r>
      <w:r w:rsidRPr="002849CC">
        <w:rPr>
          <w:i/>
        </w:rPr>
        <w:t>A Feasibility Study of Individuals Living at Home with Alzheimer's Disease and Related Dementias: Utilization of Visual Mapping Assistive Technology to Enhance Quality of Life and Reduce Caregiver Burden.</w:t>
      </w:r>
      <w:r w:rsidRPr="002849CC">
        <w:t xml:space="preserve"> Clin Interv Aging, 2022. </w:t>
      </w:r>
      <w:r w:rsidRPr="002849CC">
        <w:rPr>
          <w:b/>
        </w:rPr>
        <w:t>17</w:t>
      </w:r>
      <w:r w:rsidRPr="002849CC">
        <w:t>: p. 1885-1892 DOI: 10.2147/cia.S387255.</w:t>
      </w:r>
    </w:p>
    <w:p w14:paraId="6CEF99C1" w14:textId="55DF39AD" w:rsidR="004864B9" w:rsidRDefault="00DD2648" w:rsidP="00DD2648">
      <w:pPr>
        <w:pStyle w:val="EndNoteBibliography"/>
        <w:spacing w:after="0"/>
        <w:ind w:left="720" w:hanging="720"/>
      </w:pPr>
      <w:r>
        <w:t>17</w:t>
      </w:r>
      <w:r w:rsidRPr="002849CC">
        <w:t>.</w:t>
      </w:r>
      <w:r w:rsidRPr="002849CC">
        <w:tab/>
        <w:t xml:space="preserve">Kelleher, J., et al., </w:t>
      </w:r>
      <w:r w:rsidRPr="002849CC">
        <w:rPr>
          <w:i/>
        </w:rPr>
        <w:t>Personalized Visual Mapping Assistive Technology to Improve Functional Ability in Persons With Dementia: Feasibility Cohort Study.</w:t>
      </w:r>
      <w:r w:rsidRPr="002849CC">
        <w:t xml:space="preserve"> JMIR Aging, 2021. </w:t>
      </w:r>
      <w:r w:rsidRPr="002849CC">
        <w:rPr>
          <w:b/>
        </w:rPr>
        <w:t>4</w:t>
      </w:r>
      <w:r w:rsidRPr="002849CC">
        <w:t>(4): p. e28165 DOI: 10.2196/28165.</w:t>
      </w:r>
    </w:p>
    <w:p w14:paraId="4CC33490" w14:textId="3C1C1B3D" w:rsidR="00DE485A" w:rsidRDefault="004A065A" w:rsidP="004A065A">
      <w:pPr>
        <w:pStyle w:val="EndNoteBibliography"/>
        <w:spacing w:after="0"/>
        <w:ind w:left="720" w:hanging="720"/>
      </w:pPr>
      <w:r>
        <w:t>1</w:t>
      </w:r>
      <w:r w:rsidR="004C17A3">
        <w:t>8</w:t>
      </w:r>
      <w:r w:rsidRPr="002849CC">
        <w:t>.</w:t>
      </w:r>
      <w:r w:rsidRPr="002849CC">
        <w:tab/>
        <w:t xml:space="preserve">Dinesen, B., et al., </w:t>
      </w:r>
      <w:r w:rsidRPr="002849CC">
        <w:rPr>
          <w:i/>
        </w:rPr>
        <w:t>Use of a Social Robot (LOVOT) for Persons With Dementia: Exploratory Study.</w:t>
      </w:r>
      <w:r w:rsidRPr="002849CC">
        <w:t xml:space="preserve"> JMIR Rehabil Assist Technol, 2022. </w:t>
      </w:r>
      <w:r w:rsidRPr="002849CC">
        <w:rPr>
          <w:b/>
        </w:rPr>
        <w:t>9</w:t>
      </w:r>
      <w:r w:rsidRPr="002849CC">
        <w:t>(3): p. e36505 DOI: 10.2196/36505.</w:t>
      </w:r>
    </w:p>
    <w:p w14:paraId="1D7CF482" w14:textId="764972FF" w:rsidR="00F54BDC" w:rsidRDefault="004C17A3" w:rsidP="00F54BDC">
      <w:pPr>
        <w:pStyle w:val="EndNoteBibliography"/>
        <w:spacing w:after="0"/>
        <w:ind w:left="720" w:hanging="720"/>
      </w:pPr>
      <w:r>
        <w:t>19</w:t>
      </w:r>
      <w:r w:rsidR="00F54BDC" w:rsidRPr="002849CC">
        <w:t>.</w:t>
      </w:r>
      <w:r w:rsidR="00F54BDC" w:rsidRPr="002849CC">
        <w:tab/>
        <w:t xml:space="preserve">Hartin, P.J., et al., </w:t>
      </w:r>
      <w:r w:rsidR="00F54BDC" w:rsidRPr="002849CC">
        <w:rPr>
          <w:i/>
        </w:rPr>
        <w:t>The Empowering Role of Mobile Apps in Behavior Change Interventions: The Gray Matters Randomized Controlled Trial.</w:t>
      </w:r>
      <w:r w:rsidR="00F54BDC" w:rsidRPr="002849CC">
        <w:t xml:space="preserve"> JMIR Mhealth Uhealth, 2016. </w:t>
      </w:r>
      <w:r w:rsidR="00F54BDC" w:rsidRPr="002849CC">
        <w:rPr>
          <w:b/>
        </w:rPr>
        <w:t>4</w:t>
      </w:r>
      <w:r w:rsidR="00F54BDC" w:rsidRPr="002849CC">
        <w:t>(3): p. e93 DOI: 10.2196/mhealth.4878.</w:t>
      </w:r>
    </w:p>
    <w:p w14:paraId="257215E0" w14:textId="57824E4D" w:rsidR="00A55E24" w:rsidRDefault="00A55E24" w:rsidP="00A55E24">
      <w:pPr>
        <w:pStyle w:val="EndNoteBibliography"/>
        <w:spacing w:after="0"/>
        <w:ind w:left="720" w:hanging="720"/>
      </w:pPr>
      <w:r>
        <w:t>20</w:t>
      </w:r>
      <w:r w:rsidRPr="002849CC">
        <w:t>.</w:t>
      </w:r>
      <w:r w:rsidRPr="002849CC">
        <w:tab/>
        <w:t xml:space="preserve">Tomori, K., et al., </w:t>
      </w:r>
      <w:r w:rsidRPr="002849CC">
        <w:rPr>
          <w:i/>
        </w:rPr>
        <w:t>Examination of a cut-off score to express the meaningful activity of people with dementia using iPad application (ADOC).</w:t>
      </w:r>
      <w:r w:rsidRPr="002849CC">
        <w:t xml:space="preserve"> Disabil Rehabil Assist Technol, 2015. </w:t>
      </w:r>
      <w:r w:rsidRPr="002849CC">
        <w:rPr>
          <w:b/>
        </w:rPr>
        <w:t>10</w:t>
      </w:r>
      <w:r w:rsidRPr="002849CC">
        <w:t>(2): p. 126-31 DOI: 10.3109/17483107.2013.871074.</w:t>
      </w:r>
    </w:p>
    <w:p w14:paraId="6F228AFE" w14:textId="33F1980E" w:rsidR="00FB084D" w:rsidRDefault="00FB084D" w:rsidP="00FB084D">
      <w:pPr>
        <w:pStyle w:val="EndNoteBibliography"/>
        <w:spacing w:after="0"/>
        <w:ind w:left="720" w:hanging="720"/>
      </w:pPr>
      <w:r>
        <w:t>21</w:t>
      </w:r>
      <w:r w:rsidRPr="002849CC">
        <w:t>.</w:t>
      </w:r>
      <w:r w:rsidRPr="002849CC">
        <w:tab/>
        <w:t xml:space="preserve">Adlam, T., et al., </w:t>
      </w:r>
      <w:r w:rsidRPr="002849CC">
        <w:rPr>
          <w:i/>
        </w:rPr>
        <w:t>Implementing Monitoring and Technological Interventions in Smart Homes for People with Dementia - Case Studies</w:t>
      </w:r>
      <w:r w:rsidRPr="002849CC">
        <w:t>. 2009. 159-182.</w:t>
      </w:r>
    </w:p>
    <w:p w14:paraId="30D06028" w14:textId="7DD1C31A" w:rsidR="003B28C7" w:rsidRDefault="00066434" w:rsidP="00293054">
      <w:pPr>
        <w:pStyle w:val="EndNoteBibliography"/>
        <w:spacing w:after="0"/>
        <w:ind w:left="720" w:hanging="720"/>
      </w:pPr>
      <w:r>
        <w:t>22</w:t>
      </w:r>
      <w:r w:rsidRPr="002849CC">
        <w:t>.</w:t>
      </w:r>
      <w:r w:rsidRPr="002849CC">
        <w:tab/>
        <w:t xml:space="preserve">Larnyo, E., et al., </w:t>
      </w:r>
      <w:r w:rsidRPr="002849CC">
        <w:rPr>
          <w:i/>
        </w:rPr>
        <w:t>Impact of Actual Use Behavior of Healthcare Wearable Devices on Quality of Life: A Cross-Sectional Survey of People with Dementia and Their Caregivers in Ghana.</w:t>
      </w:r>
      <w:r w:rsidRPr="002849CC">
        <w:t xml:space="preserve"> Healthcare (Basel), 2022. </w:t>
      </w:r>
      <w:r w:rsidRPr="002849CC">
        <w:rPr>
          <w:b/>
        </w:rPr>
        <w:t>10</w:t>
      </w:r>
      <w:r w:rsidRPr="002849CC">
        <w:t>(2) DOI: 10.3390/healthcare10020275</w:t>
      </w:r>
    </w:p>
    <w:p w14:paraId="20DDFBDB" w14:textId="5361D7FB" w:rsidR="00257C09" w:rsidRPr="002849CC" w:rsidRDefault="00C87861" w:rsidP="00293054">
      <w:pPr>
        <w:pStyle w:val="EndNoteBibliography"/>
        <w:spacing w:after="0"/>
        <w:ind w:left="720" w:hanging="720"/>
      </w:pPr>
      <w:r>
        <w:t>23</w:t>
      </w:r>
      <w:r w:rsidRPr="002849CC">
        <w:t>.</w:t>
      </w:r>
      <w:r w:rsidRPr="002849CC">
        <w:tab/>
        <w:t xml:space="preserve">Freytag, J., et al., </w:t>
      </w:r>
      <w:r w:rsidRPr="002849CC">
        <w:rPr>
          <w:i/>
        </w:rPr>
        <w:t>Using Wearable Sensors to Measure Goal Achievement in Older Veterans with Dementia.</w:t>
      </w:r>
      <w:r w:rsidRPr="002849CC">
        <w:t xml:space="preserve"> Sensors (Basel), 2022. </w:t>
      </w:r>
      <w:r w:rsidRPr="002849CC">
        <w:rPr>
          <w:b/>
        </w:rPr>
        <w:t>22</w:t>
      </w:r>
      <w:r w:rsidRPr="002849CC">
        <w:t>(24) DOI: 10.3390/s22249923</w:t>
      </w:r>
    </w:p>
    <w:p w14:paraId="40CC7E71" w14:textId="12FF0179" w:rsidR="00FA33A0" w:rsidRPr="002849CC" w:rsidRDefault="00FA33A0" w:rsidP="00FA33A0">
      <w:pPr>
        <w:pStyle w:val="EndNoteBibliography"/>
        <w:spacing w:after="0"/>
        <w:ind w:left="720" w:hanging="720"/>
      </w:pPr>
      <w:r>
        <w:t>24</w:t>
      </w:r>
      <w:r w:rsidRPr="002849CC">
        <w:t>.</w:t>
      </w:r>
      <w:r w:rsidRPr="002849CC">
        <w:tab/>
        <w:t xml:space="preserve">Siddiq, K., et al., </w:t>
      </w:r>
      <w:r w:rsidRPr="002849CC">
        <w:rPr>
          <w:i/>
        </w:rPr>
        <w:t>CareD: Non-Pharmacological Assistance for Dementia Patients.</w:t>
      </w:r>
      <w:r w:rsidRPr="002849CC">
        <w:t xml:space="preserve"> EAI Endorsed Transactions on Pervasive Health and Technology, 2018. </w:t>
      </w:r>
      <w:r w:rsidRPr="002849CC">
        <w:rPr>
          <w:b/>
        </w:rPr>
        <w:t>4</w:t>
      </w:r>
      <w:r w:rsidRPr="002849CC">
        <w:t>: p. 160073 DOI: 10.4108/eai.13-7-2018.160073.</w:t>
      </w:r>
    </w:p>
    <w:p w14:paraId="41261059" w14:textId="68640F96" w:rsidR="00D20F39" w:rsidRDefault="00D20F39" w:rsidP="000A31B9">
      <w:fldSimple w:instr=" ADDIN EN.REFLIST "/>
    </w:p>
    <w:sectPr w:rsidR="00D20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DO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zt9dat8a9xtnet2r252tt5arrxa00vz5p2&quot;&gt;thesis_20250511&lt;record-ids&gt;&lt;item&gt;19&lt;/item&gt;&lt;/record-ids&gt;&lt;/item&gt;&lt;/Libraries&gt;"/>
  </w:docVars>
  <w:rsids>
    <w:rsidRoot w:val="00AA37D7"/>
    <w:rsid w:val="00040D5B"/>
    <w:rsid w:val="00066434"/>
    <w:rsid w:val="000A31B9"/>
    <w:rsid w:val="000D3E7F"/>
    <w:rsid w:val="001000BE"/>
    <w:rsid w:val="0011603F"/>
    <w:rsid w:val="001C7D77"/>
    <w:rsid w:val="00257C09"/>
    <w:rsid w:val="00293054"/>
    <w:rsid w:val="002B1EA5"/>
    <w:rsid w:val="002D20D8"/>
    <w:rsid w:val="002E08C5"/>
    <w:rsid w:val="002F5B5E"/>
    <w:rsid w:val="003220D6"/>
    <w:rsid w:val="0035665A"/>
    <w:rsid w:val="00361D1D"/>
    <w:rsid w:val="003B28C7"/>
    <w:rsid w:val="003C064E"/>
    <w:rsid w:val="004134D3"/>
    <w:rsid w:val="00465E00"/>
    <w:rsid w:val="00473090"/>
    <w:rsid w:val="004864B9"/>
    <w:rsid w:val="004968AC"/>
    <w:rsid w:val="004A065A"/>
    <w:rsid w:val="004A5C11"/>
    <w:rsid w:val="004C17A3"/>
    <w:rsid w:val="00513EF8"/>
    <w:rsid w:val="00561445"/>
    <w:rsid w:val="005971FC"/>
    <w:rsid w:val="005B2761"/>
    <w:rsid w:val="005F338E"/>
    <w:rsid w:val="0066413D"/>
    <w:rsid w:val="006B332D"/>
    <w:rsid w:val="00730F0F"/>
    <w:rsid w:val="007321AA"/>
    <w:rsid w:val="00752C32"/>
    <w:rsid w:val="00777C70"/>
    <w:rsid w:val="007C23C8"/>
    <w:rsid w:val="007D06DA"/>
    <w:rsid w:val="007E2665"/>
    <w:rsid w:val="007E349C"/>
    <w:rsid w:val="00844492"/>
    <w:rsid w:val="00850B19"/>
    <w:rsid w:val="00851811"/>
    <w:rsid w:val="008A7BD9"/>
    <w:rsid w:val="008E0556"/>
    <w:rsid w:val="008F15BB"/>
    <w:rsid w:val="00953890"/>
    <w:rsid w:val="009B29A4"/>
    <w:rsid w:val="009C59BB"/>
    <w:rsid w:val="00A2426C"/>
    <w:rsid w:val="00A3437F"/>
    <w:rsid w:val="00A37C9A"/>
    <w:rsid w:val="00A55E24"/>
    <w:rsid w:val="00A92890"/>
    <w:rsid w:val="00A97238"/>
    <w:rsid w:val="00AA37D7"/>
    <w:rsid w:val="00AF010B"/>
    <w:rsid w:val="00BA2573"/>
    <w:rsid w:val="00BD4771"/>
    <w:rsid w:val="00BD4841"/>
    <w:rsid w:val="00C62CFF"/>
    <w:rsid w:val="00C87861"/>
    <w:rsid w:val="00C90139"/>
    <w:rsid w:val="00C93EDF"/>
    <w:rsid w:val="00CF23EB"/>
    <w:rsid w:val="00D01F51"/>
    <w:rsid w:val="00D20F39"/>
    <w:rsid w:val="00D317FF"/>
    <w:rsid w:val="00D64382"/>
    <w:rsid w:val="00D6793F"/>
    <w:rsid w:val="00DA2522"/>
    <w:rsid w:val="00DD2648"/>
    <w:rsid w:val="00DE459B"/>
    <w:rsid w:val="00DE485A"/>
    <w:rsid w:val="00E40DAA"/>
    <w:rsid w:val="00E46EC6"/>
    <w:rsid w:val="00EA29FB"/>
    <w:rsid w:val="00EE2E82"/>
    <w:rsid w:val="00EE3A3C"/>
    <w:rsid w:val="00EE7866"/>
    <w:rsid w:val="00F54BDC"/>
    <w:rsid w:val="00F96328"/>
    <w:rsid w:val="00FA33A0"/>
    <w:rsid w:val="00FB03AD"/>
    <w:rsid w:val="00FB084D"/>
    <w:rsid w:val="00FD31C7"/>
    <w:rsid w:val="00FD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3852"/>
  <w15:chartTrackingRefBased/>
  <w15:docId w15:val="{5A2449AA-7AE6-49E2-A10F-1909A43F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1B9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7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7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7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7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7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7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7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7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7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7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7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7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7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7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3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7D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3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7D7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37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7D7"/>
    <w:pPr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3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7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7D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A31B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1B9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A31B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31B9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fontTable" Target="fontTable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5.xlsx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6.xlsx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7.xlsx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8.xlsx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9.xlsx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0.xlsx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1.xlsx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2.xlsx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3.xlsx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Menengiç et al 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A7-4233-8BCC-3499B5A497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Braley, R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07-43AD-8CEC-DB0AACB1C0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Cunningham, S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67-4F97-BEBE-CFF67E0DA8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McAllister, M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1C-4692-AB96-3C52D88B34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Ferry, F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6B-482C-97B9-7985974A89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Harris, N,</a:t>
            </a:r>
            <a:r>
              <a:rPr lang="en-US" sz="500" b="0" baseline="0"/>
              <a:t> et al. </a:t>
            </a:r>
            <a:endParaRPr lang="en-US" sz="500" b="0"/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35-4421-ACA6-0B17535FFA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Lancioni, G.E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BD-4C6F-A31E-20F72F46B3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Han, S.S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9B-4D95-B16A-3E702FFDB6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Kelleher, J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EA-44F9-8248-523DC21048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Dinesen, B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324-4C2E-90E7-670DD886D7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Hartin, P.J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C0-4862-BA8E-2B03A7A913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700"/>
              <a:t> </a:t>
            </a:r>
            <a:r>
              <a:rPr lang="en-GB" sz="500" b="0" i="0" u="none" strike="noStrike" baseline="0">
                <a:effectLst/>
              </a:rPr>
              <a:t>Gall, D., et al.  </a:t>
            </a:r>
            <a:endParaRPr lang="en-US" sz="500"/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BC-4E91-8832-3279EF93B9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Tomori, K., et al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60-4DED-A3C6-96B0BB0E74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Adlam et al. 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CE-45FD-BA71-78F4981D00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500" b="0" i="0" u="none" strike="noStrike" baseline="0">
                <a:effectLst/>
              </a:rPr>
              <a:t>Larnyo, E., et al.</a:t>
            </a:r>
            <a:endParaRPr lang="en-US" sz="500" b="0"/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31-46D6-96C3-D689D1D223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500" b="0" i="0" u="none" strike="noStrike" baseline="0">
                <a:effectLst/>
              </a:rPr>
              <a:t>Freytag, J., et al.</a:t>
            </a:r>
            <a:endParaRPr lang="en-US" sz="500" b="0"/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7E-4378-AAB4-EA180AA7BC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500" b="0" i="0" u="none" strike="noStrike" baseline="0">
                <a:effectLst/>
              </a:rPr>
              <a:t>Siddiq, K., et al.</a:t>
            </a:r>
            <a:endParaRPr lang="en-US" sz="500" b="0"/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06-4A6B-941D-7137415EC9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Norton, M.C., et al.</a:t>
            </a:r>
          </a:p>
        </c:rich>
      </c:tx>
      <c:layout>
        <c:manualLayout>
          <c:xMode val="edge"/>
          <c:yMode val="edge"/>
          <c:x val="0.16324468875352846"/>
          <c:y val="0.810783699059561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2F-4D9F-A02D-94760F6B0F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Rossetto, F., et al.</a:t>
            </a:r>
          </a:p>
        </c:rich>
      </c:tx>
      <c:layout>
        <c:manualLayout>
          <c:xMode val="edge"/>
          <c:yMode val="edge"/>
          <c:x val="0.16324468875352846"/>
          <c:y val="0.810783699059561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10-4F39-8E31-EEE9EEA3DA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Øksnebjerg, L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48-4444-BF99-BD0EC9D51E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Goodall, G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7F-48A8-A2F2-0985959310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Kerkhof, Y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D5-491E-BA9C-0F19E539C1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Bewernitz, M.W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C3-4BE6-A8D9-3510E09818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500" b="0"/>
              <a:t>Howard, R., et al.</a:t>
            </a:r>
          </a:p>
        </c:rich>
      </c:tx>
      <c:layout>
        <c:manualLayout>
          <c:xMode val="edge"/>
          <c:yMode val="edge"/>
          <c:x val="0.16324468875352846"/>
          <c:y val="0.80189272579172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118704501559947E-2"/>
          <c:y val="3.7341361741547015E-2"/>
          <c:w val="0.91376259099688006"/>
          <c:h val="0.8246743988082571"/>
        </c:manualLayout>
      </c:layout>
      <c:radarChart>
        <c:radarStyle val="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occurances in studie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Raising awareness</c:v>
                </c:pt>
                <c:pt idx="1">
                  <c:v>Advance care planning</c:v>
                </c:pt>
                <c:pt idx="2">
                  <c:v>Activities to promote wellbeing</c:v>
                </c:pt>
                <c:pt idx="3">
                  <c:v>Managing distress</c:v>
                </c:pt>
                <c:pt idx="4">
                  <c:v>Supporting car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C45-4E5A-B6A5-7AD901E67E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177296"/>
        <c:axId val="152169616"/>
      </c:radarChart>
      <c:catAx>
        <c:axId val="15217729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2169616"/>
        <c:crosses val="autoZero"/>
        <c:auto val="1"/>
        <c:lblAlgn val="ctr"/>
        <c:lblOffset val="100"/>
        <c:noMultiLvlLbl val="0"/>
      </c:catAx>
      <c:valAx>
        <c:axId val="15216961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52177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Cornelius</dc:creator>
  <cp:keywords/>
  <dc:description/>
  <cp:lastModifiedBy>Gary Cornelius</cp:lastModifiedBy>
  <cp:revision>100</cp:revision>
  <dcterms:created xsi:type="dcterms:W3CDTF">2025-05-04T22:30:00Z</dcterms:created>
  <dcterms:modified xsi:type="dcterms:W3CDTF">2025-08-02T19:50:00Z</dcterms:modified>
</cp:coreProperties>
</file>